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4A3" w:rsidRPr="00F17F3A" w:rsidRDefault="004B41D3" w:rsidP="001D3BD9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Additional file 1</w:t>
      </w:r>
    </w:p>
    <w:p w:rsidR="00466C1A" w:rsidRPr="00F17F3A" w:rsidRDefault="009D548F" w:rsidP="001D3BD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9D548F">
        <w:rPr>
          <w:rFonts w:ascii="Times New Roman" w:hAnsi="Times New Roman" w:cs="Times New Roman"/>
          <w:b/>
          <w:sz w:val="24"/>
          <w:szCs w:val="24"/>
          <w:lang w:val="en-GB"/>
        </w:rPr>
        <w:t>Impaired lymph node stromal cell function during the earliest phases of rheumatoid arthriti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Janine S </w:t>
      </w:r>
      <w:proofErr w:type="spellStart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Hähnlein</w:t>
      </w:r>
      <w:proofErr w:type="spellEnd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66C1A">
        <w:rPr>
          <w:rFonts w:ascii="Times New Roman" w:hAnsi="Times New Roman" w:cs="Times New Roman"/>
          <w:sz w:val="24"/>
          <w:szCs w:val="24"/>
          <w:lang w:val="en-GB"/>
        </w:rPr>
        <w:t xml:space="preserve">Reza </w:t>
      </w:r>
      <w:proofErr w:type="spellStart"/>
      <w:r w:rsidR="00466C1A">
        <w:rPr>
          <w:rFonts w:ascii="Times New Roman" w:hAnsi="Times New Roman" w:cs="Times New Roman"/>
          <w:sz w:val="24"/>
          <w:szCs w:val="24"/>
          <w:lang w:val="en-GB"/>
        </w:rPr>
        <w:t>Nadafi</w:t>
      </w:r>
      <w:proofErr w:type="spellEnd"/>
      <w:r w:rsidR="00466C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466C1A">
        <w:rPr>
          <w:rFonts w:ascii="Times New Roman" w:hAnsi="Times New Roman" w:cs="Times New Roman"/>
          <w:sz w:val="24"/>
          <w:szCs w:val="24"/>
          <w:lang w:val="en-GB"/>
        </w:rPr>
        <w:t>Tineke</w:t>
      </w:r>
      <w:proofErr w:type="spellEnd"/>
      <w:r w:rsidR="00466C1A">
        <w:rPr>
          <w:rFonts w:ascii="Times New Roman" w:hAnsi="Times New Roman" w:cs="Times New Roman"/>
          <w:sz w:val="24"/>
          <w:szCs w:val="24"/>
          <w:lang w:val="en-GB"/>
        </w:rPr>
        <w:t xml:space="preserve"> de Jong, </w:t>
      </w:r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Tamara H Ramwadhdoebe</w:t>
      </w:r>
      <w:r w:rsidR="00333E0C" w:rsidRPr="00F17F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, Johanna</w:t>
      </w:r>
      <w:r w:rsidR="004D3138">
        <w:rPr>
          <w:rFonts w:ascii="Times New Roman" w:hAnsi="Times New Roman" w:cs="Times New Roman"/>
          <w:sz w:val="24"/>
          <w:szCs w:val="24"/>
          <w:lang w:val="en-GB"/>
        </w:rPr>
        <w:t xml:space="preserve"> F </w:t>
      </w:r>
      <w:proofErr w:type="spellStart"/>
      <w:r w:rsidR="004D3138">
        <w:rPr>
          <w:rFonts w:ascii="Times New Roman" w:hAnsi="Times New Roman" w:cs="Times New Roman"/>
          <w:sz w:val="24"/>
          <w:szCs w:val="24"/>
          <w:lang w:val="en-GB"/>
        </w:rPr>
        <w:t>Semmelink</w:t>
      </w:r>
      <w:proofErr w:type="spellEnd"/>
      <w:r w:rsidR="004D3138">
        <w:rPr>
          <w:rFonts w:ascii="Times New Roman" w:hAnsi="Times New Roman" w:cs="Times New Roman"/>
          <w:sz w:val="24"/>
          <w:szCs w:val="24"/>
          <w:lang w:val="en-GB"/>
        </w:rPr>
        <w:t xml:space="preserve">, Karen I </w:t>
      </w:r>
      <w:proofErr w:type="spellStart"/>
      <w:r w:rsidR="004D3138">
        <w:rPr>
          <w:rFonts w:ascii="Times New Roman" w:hAnsi="Times New Roman" w:cs="Times New Roman"/>
          <w:sz w:val="24"/>
          <w:szCs w:val="24"/>
          <w:lang w:val="en-GB"/>
        </w:rPr>
        <w:t>Maijer</w:t>
      </w:r>
      <w:proofErr w:type="spellEnd"/>
      <w:r w:rsidR="004D313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IJsbrand</w:t>
      </w:r>
      <w:proofErr w:type="spellEnd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proofErr w:type="spellStart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Zijlstra</w:t>
      </w:r>
      <w:proofErr w:type="spellEnd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, Mario Maas,</w:t>
      </w:r>
      <w:r w:rsidR="00333E0C" w:rsidRPr="00F17F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Danielle M </w:t>
      </w:r>
      <w:proofErr w:type="spellStart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Gerlag</w:t>
      </w:r>
      <w:proofErr w:type="spellEnd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Teunis</w:t>
      </w:r>
      <w:proofErr w:type="spellEnd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B H </w:t>
      </w:r>
      <w:proofErr w:type="spellStart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Geijtenbeek</w:t>
      </w:r>
      <w:proofErr w:type="spellEnd"/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, Paul P Tak, </w:t>
      </w:r>
      <w:r w:rsidR="00466C1A">
        <w:rPr>
          <w:rFonts w:ascii="Times New Roman" w:hAnsi="Times New Roman" w:cs="Times New Roman"/>
          <w:sz w:val="24"/>
          <w:szCs w:val="24"/>
          <w:lang w:val="en-GB"/>
        </w:rPr>
        <w:t xml:space="preserve">Reina Mebius, </w:t>
      </w:r>
      <w:r w:rsidR="00333E0C" w:rsidRPr="00F17F3A">
        <w:rPr>
          <w:rFonts w:ascii="Times New Roman" w:hAnsi="Times New Roman" w:cs="Times New Roman"/>
          <w:sz w:val="24"/>
          <w:szCs w:val="24"/>
          <w:lang w:val="en-GB"/>
        </w:rPr>
        <w:t>Lisa G M van Baarsen</w:t>
      </w:r>
    </w:p>
    <w:p w:rsidR="00333E0C" w:rsidRPr="009D548F" w:rsidRDefault="00333E0C" w:rsidP="005208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548F">
        <w:rPr>
          <w:rFonts w:ascii="Times New Roman" w:hAnsi="Times New Roman" w:cs="Times New Roman"/>
          <w:b/>
          <w:sz w:val="24"/>
          <w:szCs w:val="24"/>
          <w:lang w:val="en-GB"/>
        </w:rPr>
        <w:t>Supplementary figures and figure legends</w:t>
      </w:r>
    </w:p>
    <w:p w:rsidR="009930BF" w:rsidRPr="00F17F3A" w:rsidRDefault="00963A90" w:rsidP="001D3BD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F17F3A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60720" cy="471233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P0-Px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1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111" w:rsidRPr="00F17F3A" w:rsidRDefault="00B17111" w:rsidP="001D3BD9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proofErr w:type="spellStart"/>
      <w:r w:rsidR="004B41D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proofErr w:type="spellEnd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3558EF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 e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xpression </w:t>
      </w:r>
      <w:r w:rsidR="003558EF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evels 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over passages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proofErr w:type="gramStart"/>
      <w:r w:rsidR="003558E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proofErr w:type="gramEnd"/>
      <w:r w:rsidR="003558E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</w:t>
      </w:r>
      <w:r w:rsidRPr="00F17F3A">
        <w:rPr>
          <w:rFonts w:ascii="Times New Roman" w:hAnsi="Times New Roman" w:cs="Times New Roman"/>
          <w:bCs/>
          <w:sz w:val="24"/>
          <w:szCs w:val="24"/>
          <w:lang w:val="en-GB"/>
        </w:rPr>
        <w:t>xpression</w:t>
      </w:r>
      <w:r w:rsidR="003558E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evel</w:t>
      </w:r>
      <w:r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</w:t>
      </w:r>
      <w:r w:rsidR="00455F3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CAM-1, ICAM-1, IL-7 and </w:t>
      </w:r>
      <w:proofErr w:type="spellStart"/>
      <w:r w:rsidR="00455F3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>PDPN</w:t>
      </w:r>
      <w:proofErr w:type="spellEnd"/>
      <w:r w:rsidR="00455F3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="002B417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455F3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>odoplanin</w:t>
      </w:r>
      <w:proofErr w:type="spellEnd"/>
      <w:r w:rsidR="00455F3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3558E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</w:t>
      </w:r>
      <w:proofErr w:type="spellStart"/>
      <w:r w:rsidR="003558E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>LNSC</w:t>
      </w:r>
      <w:r w:rsidR="00417979" w:rsidRPr="00F17F3A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proofErr w:type="spellEnd"/>
      <w:r w:rsidR="003558EF"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btained from different passages</w:t>
      </w:r>
      <w:r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assessed by</w:t>
      </w:r>
      <w:r w:rsidR="006F0058" w:rsidRPr="00F17F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qPCR</w:t>
      </w:r>
      <w:r w:rsidRPr="00F17F3A">
        <w:rPr>
          <w:rFonts w:ascii="Times New Roman" w:hAnsi="Times New Roman" w:cs="Times New Roman"/>
          <w:bCs/>
          <w:sz w:val="24"/>
          <w:szCs w:val="24"/>
          <w:lang w:val="en-GB"/>
        </w:rPr>
        <w:t>. Relative quantity (RQ) of 15 donors (n=5 per donor group) is displayed.</w:t>
      </w:r>
    </w:p>
    <w:p w:rsidR="00B4341C" w:rsidRDefault="00B4341C" w:rsidP="001D3BD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4174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3771900" cy="29443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DPN vs IL-7 Supplementary Fig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94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1B9" w:rsidRDefault="003A41B9" w:rsidP="003A41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proofErr w:type="spellStart"/>
      <w:r w:rsidR="004B41D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proofErr w:type="spellEnd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Correlation between </w:t>
      </w:r>
      <w:proofErr w:type="spellStart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Podoplan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7 mRNA at P2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proofErr w:type="gramStart"/>
      <w:r w:rsidRPr="00F17F3A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expression lev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 of </w:t>
      </w:r>
      <w:proofErr w:type="spellStart"/>
      <w:r w:rsidRPr="00F17F3A">
        <w:rPr>
          <w:rFonts w:ascii="Times New Roman" w:hAnsi="Times New Roman" w:cs="Times New Roman"/>
          <w:sz w:val="24"/>
          <w:szCs w:val="24"/>
          <w:lang w:val="en-GB"/>
        </w:rPr>
        <w:t>PDPN</w:t>
      </w:r>
      <w:proofErr w:type="spellEnd"/>
      <w:r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F17F3A">
        <w:rPr>
          <w:rFonts w:ascii="Times New Roman" w:hAnsi="Times New Roman" w:cs="Times New Roman"/>
          <w:sz w:val="24"/>
          <w:szCs w:val="24"/>
          <w:lang w:val="en-GB"/>
        </w:rPr>
        <w:t>Podoplanin</w:t>
      </w:r>
      <w:proofErr w:type="spellEnd"/>
      <w:r w:rsidRPr="00F17F3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7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was assessed by qPCR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ssage 2 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>LNSC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=61, donor characteristics in Table 1)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17F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howed a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positive correlation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hich was not observed for other genes measured in these cells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Relative quantity (RQ)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values were analy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>ed by Spearman correlation test. ***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p&lt;0.0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>01</w:t>
      </w:r>
    </w:p>
    <w:p w:rsidR="00B4341C" w:rsidRPr="00F17F3A" w:rsidRDefault="00B4341C" w:rsidP="001D3BD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29C5" w:rsidRPr="00F17F3A" w:rsidRDefault="005829C5" w:rsidP="001D3B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17F3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60720" cy="398843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111" w:rsidRPr="00F17F3A" w:rsidRDefault="002B417F" w:rsidP="0052087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proofErr w:type="spellStart"/>
      <w:r w:rsidR="0037063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4341C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proofErr w:type="spellEnd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Induction of </w:t>
      </w:r>
      <w:r w:rsidR="006C1CDF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enes 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haracteristic </w:t>
      </w:r>
      <w:r w:rsidR="006C1CDF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LNSC</w:t>
      </w:r>
      <w:r w:rsidR="005829C5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8A383C" w:rsidRDefault="005701EC" w:rsidP="001D3B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7F3A">
        <w:rPr>
          <w:rFonts w:ascii="Times New Roman" w:hAnsi="Times New Roman" w:cs="Times New Roman"/>
          <w:sz w:val="24"/>
          <w:szCs w:val="24"/>
          <w:lang w:val="en-GB"/>
        </w:rPr>
        <w:t>The e</w:t>
      </w:r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xpression</w:t>
      </w:r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level</w:t>
      </w:r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VCAM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-1,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ICAM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-1,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IL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-7 and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PDPN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Podoplanin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) was assessed </w:t>
      </w:r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proofErr w:type="spellStart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>LNSC</w:t>
      </w:r>
      <w:r w:rsidR="00041432" w:rsidRPr="00F17F3A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="001D3BD9">
        <w:rPr>
          <w:rFonts w:ascii="Times New Roman" w:hAnsi="Times New Roman" w:cs="Times New Roman"/>
          <w:sz w:val="24"/>
          <w:szCs w:val="24"/>
          <w:lang w:val="en-GB"/>
        </w:rPr>
        <w:t xml:space="preserve"> (passages 4 to 8</w:t>
      </w:r>
      <w:r w:rsidR="005443F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after stimulation with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TNF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US"/>
        </w:rPr>
        <w:t>lymphotoxin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2B417F" w:rsidRPr="00F17F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2B417F" w:rsidRPr="00F17F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4h</w:t>
      </w:r>
      <w:proofErr w:type="spellEnd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w:proofErr w:type="spellStart"/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24h</w:t>
      </w:r>
      <w:proofErr w:type="spellEnd"/>
      <w:r w:rsidR="001D3BD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Mean fold induction (FI</w:t>
      </w:r>
      <w:r w:rsidR="005443F8">
        <w:rPr>
          <w:rFonts w:ascii="Times New Roman" w:hAnsi="Times New Roman" w:cs="Times New Roman"/>
          <w:sz w:val="24"/>
          <w:szCs w:val="24"/>
          <w:lang w:val="en-GB"/>
        </w:rPr>
        <w:t xml:space="preserve">) and standard deviation of n=5 </w:t>
      </w:r>
      <w:r w:rsidR="002B417F" w:rsidRPr="00F17F3A">
        <w:rPr>
          <w:rFonts w:ascii="Times New Roman" w:hAnsi="Times New Roman" w:cs="Times New Roman"/>
          <w:sz w:val="24"/>
          <w:szCs w:val="24"/>
          <w:lang w:val="en-GB"/>
        </w:rPr>
        <w:t>per donor group is shown</w:t>
      </w:r>
      <w:r w:rsidR="005443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41B9">
        <w:rPr>
          <w:rFonts w:ascii="Times New Roman" w:hAnsi="Times New Roman" w:cs="Times New Roman"/>
          <w:sz w:val="24"/>
          <w:szCs w:val="24"/>
          <w:lang w:val="en-GB"/>
        </w:rPr>
        <w:t xml:space="preserve">(donor characteristics in Table 2). </w:t>
      </w:r>
      <w:r w:rsidR="002B417F" w:rsidRPr="00F17F3A">
        <w:rPr>
          <w:rFonts w:ascii="Times New Roman" w:hAnsi="Times New Roman" w:cs="Times New Roman"/>
          <w:sz w:val="24"/>
          <w:szCs w:val="24"/>
          <w:lang w:val="en-US"/>
        </w:rPr>
        <w:t xml:space="preserve">The dotted line represents a fold induction of </w:t>
      </w:r>
      <w:proofErr w:type="gramStart"/>
      <w:r w:rsidR="002B417F" w:rsidRPr="00F17F3A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="002B417F" w:rsidRPr="00F17F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bookmarkEnd w:id="0"/>
    <w:p w:rsidR="00520876" w:rsidRDefault="00520876" w:rsidP="001D3B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20876" w:rsidRPr="00F17F3A" w:rsidRDefault="00520876" w:rsidP="001D3B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A383C" w:rsidRPr="00F17F3A" w:rsidRDefault="00F4714F" w:rsidP="005208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F3A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60720" cy="238823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1EC" w:rsidRDefault="008A383C" w:rsidP="0052087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37063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4341C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Correlation </w:t>
      </w:r>
      <w:r w:rsidR="006C1CDF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between</w:t>
      </w:r>
      <w:r w:rsidR="00D3010D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="005E0641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Podoplanin</w:t>
      </w:r>
      <w:proofErr w:type="spellEnd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proofErr w:type="spellStart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ICAM</w:t>
      </w:r>
      <w:proofErr w:type="spellEnd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-1</w:t>
      </w:r>
      <w:r w:rsidR="006C1CDF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duction</w:t>
      </w:r>
      <w:r w:rsidR="005701EC"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proofErr w:type="gramStart"/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54630" w:rsidRPr="00F17F3A">
        <w:rPr>
          <w:rFonts w:ascii="Times New Roman" w:hAnsi="Times New Roman" w:cs="Times New Roman"/>
          <w:sz w:val="24"/>
          <w:szCs w:val="24"/>
          <w:lang w:val="en-GB"/>
        </w:rPr>
        <w:t>upregulated</w:t>
      </w:r>
      <w:proofErr w:type="spellEnd"/>
      <w:r w:rsidR="007F56E3">
        <w:rPr>
          <w:rFonts w:ascii="Times New Roman" w:hAnsi="Times New Roman" w:cs="Times New Roman"/>
          <w:sz w:val="24"/>
          <w:szCs w:val="24"/>
          <w:lang w:val="en-GB"/>
        </w:rPr>
        <w:t xml:space="preserve"> mRNA</w:t>
      </w:r>
      <w:r w:rsidR="00F54630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56E3">
        <w:rPr>
          <w:rFonts w:ascii="Times New Roman" w:hAnsi="Times New Roman" w:cs="Times New Roman"/>
          <w:sz w:val="24"/>
          <w:szCs w:val="24"/>
          <w:lang w:val="en-GB"/>
        </w:rPr>
        <w:t>levels</w:t>
      </w:r>
      <w:r w:rsidR="007F56E3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>PDPN</w:t>
      </w:r>
      <w:proofErr w:type="spellEnd"/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>ICAM</w:t>
      </w:r>
      <w:proofErr w:type="spellEnd"/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-1 </w:t>
      </w:r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upon stimulation with </w:t>
      </w:r>
      <w:proofErr w:type="spellStart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>TNF</w:t>
      </w:r>
      <w:proofErr w:type="spellEnd"/>
      <w:r w:rsidR="006C1CDF" w:rsidRPr="00F17F3A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6C1CDF" w:rsidRPr="00F17F3A">
        <w:rPr>
          <w:rFonts w:ascii="Times New Roman" w:hAnsi="Times New Roman" w:cs="Times New Roman"/>
          <w:sz w:val="24"/>
          <w:szCs w:val="24"/>
          <w:lang w:val="en-US"/>
        </w:rPr>
        <w:t>lymphotoxin</w:t>
      </w:r>
      <w:proofErr w:type="spellEnd"/>
      <w:r w:rsidR="006C1CDF" w:rsidRPr="00F17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6C1CDF" w:rsidRPr="00F17F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6C1CDF" w:rsidRPr="00F17F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proofErr w:type="spellEnd"/>
      <w:r w:rsidR="006C1CDF" w:rsidRPr="00F17F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>showed a strong positive correlation</w:t>
      </w:r>
      <w:r w:rsidR="002046C6" w:rsidRPr="00F17F3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which was not observed for </w:t>
      </w:r>
      <w:proofErr w:type="spellStart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>VCAM</w:t>
      </w:r>
      <w:proofErr w:type="spellEnd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-1 and </w:t>
      </w:r>
      <w:proofErr w:type="spellStart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>IL</w:t>
      </w:r>
      <w:proofErr w:type="spellEnd"/>
      <w:r w:rsidR="006C1CDF" w:rsidRPr="00F17F3A">
        <w:rPr>
          <w:rFonts w:ascii="Times New Roman" w:hAnsi="Times New Roman" w:cs="Times New Roman"/>
          <w:sz w:val="24"/>
          <w:szCs w:val="24"/>
          <w:lang w:val="en-GB"/>
        </w:rPr>
        <w:t>-7</w:t>
      </w:r>
      <w:r w:rsidR="005701EC" w:rsidRPr="00F17F3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E0641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010D" w:rsidRPr="00F17F3A">
        <w:rPr>
          <w:rFonts w:ascii="Times New Roman" w:hAnsi="Times New Roman" w:cs="Times New Roman"/>
          <w:sz w:val="24"/>
          <w:szCs w:val="24"/>
          <w:lang w:val="en-GB"/>
        </w:rPr>
        <w:t>Fold induction values were analy</w:t>
      </w:r>
      <w:r w:rsidR="009D548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3010D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ed by Spearman correlation test. </w:t>
      </w:r>
      <w:proofErr w:type="gramStart"/>
      <w:r w:rsidR="004007F7" w:rsidRPr="00F17F3A">
        <w:rPr>
          <w:rFonts w:ascii="Times New Roman" w:hAnsi="Times New Roman" w:cs="Times New Roman"/>
          <w:sz w:val="24"/>
          <w:szCs w:val="24"/>
          <w:lang w:val="en-GB"/>
        </w:rPr>
        <w:t>***</w:t>
      </w:r>
      <w:r w:rsidR="009D548F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4007F7" w:rsidRPr="00F17F3A">
        <w:rPr>
          <w:rFonts w:ascii="Times New Roman" w:hAnsi="Times New Roman" w:cs="Times New Roman"/>
          <w:sz w:val="24"/>
          <w:szCs w:val="24"/>
          <w:lang w:val="en-GB"/>
        </w:rPr>
        <w:t xml:space="preserve"> p&lt;0.0</w:t>
      </w:r>
      <w:r w:rsidR="009D548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4007F7" w:rsidRPr="00F17F3A">
        <w:rPr>
          <w:rFonts w:ascii="Times New Roman" w:hAnsi="Times New Roman" w:cs="Times New Roman"/>
          <w:sz w:val="24"/>
          <w:szCs w:val="24"/>
          <w:lang w:val="en-GB"/>
        </w:rPr>
        <w:t>01.</w:t>
      </w:r>
      <w:proofErr w:type="gramEnd"/>
    </w:p>
    <w:p w:rsidR="00520876" w:rsidRPr="00F17F3A" w:rsidRDefault="00520876" w:rsidP="0052087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4630" w:rsidRPr="00F17F3A" w:rsidRDefault="00F54630" w:rsidP="00520876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proofErr w:type="spellStart"/>
      <w:r w:rsidR="0037063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F17F3A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proofErr w:type="spellEnd"/>
      <w:r w:rsidRPr="00F17F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F17F3A">
        <w:rPr>
          <w:rFonts w:ascii="Times New Roman" w:hAnsi="Times New Roman" w:cs="Times New Roman"/>
          <w:sz w:val="24"/>
          <w:szCs w:val="24"/>
          <w:lang w:val="en-GB"/>
        </w:rPr>
        <w:t>Primers used in this study.</w:t>
      </w:r>
      <w:proofErr w:type="gramEnd"/>
      <w:r w:rsidRPr="00F17F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9600" w:type="dxa"/>
        <w:tblCellMar>
          <w:left w:w="0" w:type="dxa"/>
          <w:right w:w="0" w:type="dxa"/>
        </w:tblCellMar>
        <w:tblLook w:val="04A0"/>
      </w:tblPr>
      <w:tblGrid>
        <w:gridCol w:w="1944"/>
        <w:gridCol w:w="3828"/>
        <w:gridCol w:w="3828"/>
      </w:tblGrid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3558E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  <w:r w:rsidR="003558EF" w:rsidRPr="00F17F3A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proofErr w:type="spellStart"/>
            <w:r w:rsidRPr="00F17F3A">
              <w:rPr>
                <w:rFonts w:ascii="Times New Roman" w:hAnsi="Times New Roman" w:cs="Times New Roman"/>
                <w:b/>
                <w:bCs/>
                <w:lang w:val="en-US"/>
              </w:rPr>
              <w:t>Taqman</w:t>
            </w:r>
            <w:proofErr w:type="spellEnd"/>
            <w:r w:rsidRPr="00F17F3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D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 xml:space="preserve">IL-7 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</w:rPr>
              <w:t>Hs00174202_m1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GB"/>
              </w:rPr>
              <w:t>LTβR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</w:rPr>
              <w:t>Hs00158922_m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ICAM-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Hs00164932_m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CXCL12 (SDF1)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Hs00171022_m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GB"/>
              </w:rPr>
              <w:t>CCL19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H</w:t>
            </w:r>
            <w:r w:rsidRPr="00F17F3A">
              <w:rPr>
                <w:rFonts w:ascii="Times New Roman" w:hAnsi="Times New Roman" w:cs="Times New Roman"/>
              </w:rPr>
              <w:t>s00171149_m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CCL2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</w:rPr>
              <w:t>Hs00989654_g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CXCL1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</w:rPr>
              <w:t>Hs00757930_m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</w:p>
        </w:tc>
      </w:tr>
      <w:tr w:rsidR="00D74F9A" w:rsidRPr="00F17F3A" w:rsidTr="006C1CDF">
        <w:trPr>
          <w:trHeight w:val="397"/>
        </w:trPr>
        <w:tc>
          <w:tcPr>
            <w:tcW w:w="19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4F9A" w:rsidRPr="00094174" w:rsidRDefault="00D74F9A" w:rsidP="006C1CD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94174">
              <w:rPr>
                <w:rFonts w:ascii="Times New Roman" w:hAnsi="Times New Roman" w:cs="Times New Roman"/>
                <w:bCs/>
                <w:lang w:val="en-US"/>
              </w:rPr>
              <w:t>18S RNA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4F9A" w:rsidRPr="00094174" w:rsidRDefault="00D74F9A" w:rsidP="006C1CD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94174">
              <w:rPr>
                <w:rFonts w:ascii="Times New Roman" w:hAnsi="Times New Roman" w:cs="Times New Roman"/>
                <w:bCs/>
                <w:lang w:val="en-US"/>
              </w:rPr>
              <w:t>Hs99999901_s1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4F9A" w:rsidRPr="00F17F3A" w:rsidRDefault="00D74F9A" w:rsidP="006C1CDF">
            <w:pPr>
              <w:rPr>
                <w:rFonts w:ascii="Times New Roman" w:hAnsi="Times New Roman" w:cs="Times New Roman"/>
                <w:b/>
                <w:bCs/>
                <w:lang w:val="fr-CH"/>
              </w:rPr>
            </w:pP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F54630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e </w:t>
            </w:r>
            <w:r w:rsidR="00F54630" w:rsidRPr="00F17F3A">
              <w:rPr>
                <w:rFonts w:ascii="Times New Roman" w:hAnsi="Times New Roman" w:cs="Times New Roman"/>
                <w:b/>
                <w:bCs/>
                <w:lang w:val="en-US"/>
              </w:rPr>
              <w:t>symbol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  <w:lang w:val="en-US"/>
              </w:rPr>
            </w:pPr>
            <w:r w:rsidRPr="00F17F3A">
              <w:rPr>
                <w:rFonts w:ascii="Times New Roman" w:hAnsi="Times New Roman" w:cs="Times New Roman"/>
                <w:b/>
                <w:bCs/>
                <w:lang w:val="en-US"/>
              </w:rPr>
              <w:t>Forward primer Sequence 5’-3’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  <w:lang w:val="fr-CH"/>
              </w:rPr>
            </w:pPr>
            <w:r w:rsidRPr="00F17F3A">
              <w:rPr>
                <w:rFonts w:ascii="Times New Roman" w:hAnsi="Times New Roman" w:cs="Times New Roman"/>
                <w:b/>
                <w:bCs/>
                <w:lang w:val="fr-CH"/>
              </w:rPr>
              <w:t xml:space="preserve">Reverse Primer </w:t>
            </w:r>
            <w:proofErr w:type="spellStart"/>
            <w:r w:rsidRPr="00F17F3A">
              <w:rPr>
                <w:rFonts w:ascii="Times New Roman" w:hAnsi="Times New Roman" w:cs="Times New Roman"/>
                <w:b/>
                <w:bCs/>
                <w:lang w:val="fr-CH"/>
              </w:rPr>
              <w:t>Sequence</w:t>
            </w:r>
            <w:proofErr w:type="spellEnd"/>
            <w:r w:rsidRPr="00F17F3A">
              <w:rPr>
                <w:rFonts w:ascii="Times New Roman" w:hAnsi="Times New Roman" w:cs="Times New Roman"/>
                <w:b/>
                <w:bCs/>
                <w:lang w:val="fr-CH"/>
              </w:rPr>
              <w:t xml:space="preserve"> 5’-3’</w:t>
            </w:r>
          </w:p>
        </w:tc>
      </w:tr>
      <w:tr w:rsidR="006F0058" w:rsidRPr="00F17F3A" w:rsidTr="006C1CDF">
        <w:trPr>
          <w:trHeight w:val="397"/>
        </w:trPr>
        <w:tc>
          <w:tcPr>
            <w:tcW w:w="1944" w:type="dxa"/>
            <w:tcBorders>
              <w:top w:val="single" w:sz="12" w:space="0" w:color="000000"/>
              <w:left w:val="single" w:sz="12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 xml:space="preserve">VCAM-1  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CCGAAAGGCCCAGTTGAAG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8" w:space="0" w:color="000000"/>
              <w:bottom w:val="dashed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AGCACGAGAAGCTCAGGAGAA</w:t>
            </w:r>
          </w:p>
        </w:tc>
      </w:tr>
      <w:tr w:rsidR="006F0058" w:rsidRPr="00F17F3A" w:rsidTr="00D74F9A">
        <w:trPr>
          <w:trHeight w:val="397"/>
        </w:trPr>
        <w:tc>
          <w:tcPr>
            <w:tcW w:w="1944" w:type="dxa"/>
            <w:tcBorders>
              <w:top w:val="dashed" w:sz="8" w:space="0" w:color="000000"/>
              <w:left w:val="single" w:sz="12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 xml:space="preserve">IL-6 </w:t>
            </w:r>
          </w:p>
        </w:tc>
        <w:tc>
          <w:tcPr>
            <w:tcW w:w="3828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</w:rPr>
              <w:t>GACAGCCACTCACCTCTTCA</w:t>
            </w:r>
          </w:p>
        </w:tc>
        <w:tc>
          <w:tcPr>
            <w:tcW w:w="3828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F0058" w:rsidRPr="00F17F3A" w:rsidRDefault="006F0058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</w:rPr>
              <w:t>CCTCTTTGCTGCTTTCACAC</w:t>
            </w:r>
          </w:p>
        </w:tc>
      </w:tr>
      <w:tr w:rsidR="00D74F9A" w:rsidRPr="00F17F3A" w:rsidTr="006C1CDF">
        <w:trPr>
          <w:trHeight w:val="397"/>
        </w:trPr>
        <w:tc>
          <w:tcPr>
            <w:tcW w:w="1944" w:type="dxa"/>
            <w:tcBorders>
              <w:top w:val="dashed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4F9A" w:rsidRPr="00F17F3A" w:rsidRDefault="00D74F9A" w:rsidP="006C1CDF">
            <w:pPr>
              <w:rPr>
                <w:rFonts w:ascii="Times New Roman" w:hAnsi="Times New Roman" w:cs="Times New Roman"/>
                <w:lang w:val="en-US"/>
              </w:rPr>
            </w:pPr>
            <w:r w:rsidRPr="00F17F3A">
              <w:rPr>
                <w:rFonts w:ascii="Times New Roman" w:hAnsi="Times New Roman" w:cs="Times New Roman"/>
                <w:lang w:val="en-US"/>
              </w:rPr>
              <w:t>18S RNA</w:t>
            </w:r>
          </w:p>
        </w:tc>
        <w:tc>
          <w:tcPr>
            <w:tcW w:w="3828" w:type="dxa"/>
            <w:tcBorders>
              <w:top w:val="dashed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4F9A" w:rsidRPr="00F17F3A" w:rsidRDefault="00D74F9A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</w:rPr>
              <w:t>CCGAGTAAGTGCGGGTCATAA</w:t>
            </w:r>
          </w:p>
        </w:tc>
        <w:tc>
          <w:tcPr>
            <w:tcW w:w="3828" w:type="dxa"/>
            <w:tcBorders>
              <w:top w:val="dashed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4F9A" w:rsidRPr="00F17F3A" w:rsidRDefault="00D74F9A" w:rsidP="006C1CDF">
            <w:pPr>
              <w:rPr>
                <w:rFonts w:ascii="Times New Roman" w:hAnsi="Times New Roman" w:cs="Times New Roman"/>
              </w:rPr>
            </w:pPr>
            <w:r w:rsidRPr="00F17F3A">
              <w:rPr>
                <w:rFonts w:ascii="Times New Roman" w:hAnsi="Times New Roman" w:cs="Times New Roman"/>
              </w:rPr>
              <w:t>CCATCCAATCGGTAGTAGCG</w:t>
            </w:r>
          </w:p>
        </w:tc>
      </w:tr>
    </w:tbl>
    <w:p w:rsidR="00333E0C" w:rsidRPr="00F17F3A" w:rsidRDefault="00333E0C" w:rsidP="0052087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33E0C" w:rsidRPr="00F17F3A" w:rsidSect="004F21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563E96"/>
    <w:multiLevelType w:val="multilevel"/>
    <w:tmpl w:val="6E203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3"/>
  </w:docVars>
  <w:rsids>
    <w:rsidRoot w:val="00333E0C"/>
    <w:rsid w:val="00041432"/>
    <w:rsid w:val="00094174"/>
    <w:rsid w:val="00131B91"/>
    <w:rsid w:val="001401F8"/>
    <w:rsid w:val="001446EE"/>
    <w:rsid w:val="00193286"/>
    <w:rsid w:val="00197006"/>
    <w:rsid w:val="001D3BD9"/>
    <w:rsid w:val="001E7EFD"/>
    <w:rsid w:val="002046C6"/>
    <w:rsid w:val="002A5D7D"/>
    <w:rsid w:val="002B417F"/>
    <w:rsid w:val="002E74A3"/>
    <w:rsid w:val="002F50B3"/>
    <w:rsid w:val="00333E0C"/>
    <w:rsid w:val="003558EF"/>
    <w:rsid w:val="00357FB2"/>
    <w:rsid w:val="00360CF6"/>
    <w:rsid w:val="00370632"/>
    <w:rsid w:val="003A12A5"/>
    <w:rsid w:val="003A41B9"/>
    <w:rsid w:val="003C3862"/>
    <w:rsid w:val="004007F7"/>
    <w:rsid w:val="00417979"/>
    <w:rsid w:val="00455F3F"/>
    <w:rsid w:val="00466C1A"/>
    <w:rsid w:val="004B41D3"/>
    <w:rsid w:val="004C30A3"/>
    <w:rsid w:val="004D3138"/>
    <w:rsid w:val="004F2160"/>
    <w:rsid w:val="00520876"/>
    <w:rsid w:val="005443F8"/>
    <w:rsid w:val="005701EC"/>
    <w:rsid w:val="00571BD3"/>
    <w:rsid w:val="005829C5"/>
    <w:rsid w:val="005E0641"/>
    <w:rsid w:val="006576B6"/>
    <w:rsid w:val="00681190"/>
    <w:rsid w:val="00690823"/>
    <w:rsid w:val="006B40F6"/>
    <w:rsid w:val="006C1CDF"/>
    <w:rsid w:val="006D5ECA"/>
    <w:rsid w:val="006F0058"/>
    <w:rsid w:val="007F56E3"/>
    <w:rsid w:val="00894FF8"/>
    <w:rsid w:val="008A383C"/>
    <w:rsid w:val="00963A90"/>
    <w:rsid w:val="009930BF"/>
    <w:rsid w:val="009C60C5"/>
    <w:rsid w:val="009D548F"/>
    <w:rsid w:val="009E6344"/>
    <w:rsid w:val="00A17BA8"/>
    <w:rsid w:val="00AA3EA7"/>
    <w:rsid w:val="00B17111"/>
    <w:rsid w:val="00B4341C"/>
    <w:rsid w:val="00BD50A1"/>
    <w:rsid w:val="00CD44EB"/>
    <w:rsid w:val="00CF2FAF"/>
    <w:rsid w:val="00D27E80"/>
    <w:rsid w:val="00D3010D"/>
    <w:rsid w:val="00D74F9A"/>
    <w:rsid w:val="00E47C5E"/>
    <w:rsid w:val="00E51F20"/>
    <w:rsid w:val="00F17F3A"/>
    <w:rsid w:val="00F4714F"/>
    <w:rsid w:val="00F54630"/>
    <w:rsid w:val="00F77858"/>
    <w:rsid w:val="00F94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E0C"/>
    <w:pPr>
      <w:spacing w:line="240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E0C"/>
    <w:rPr>
      <w:rFonts w:ascii="Calibri" w:eastAsia="Calibri" w:hAnsi="Calibri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E0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058"/>
    <w:rPr>
      <w:rFonts w:asciiTheme="minorHAnsi" w:eastAsiaTheme="minorHAnsi" w:hAnsiTheme="minorHAnsi" w:cstheme="minorBid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058"/>
    <w:rPr>
      <w:rFonts w:ascii="Calibri" w:eastAsia="Calibri" w:hAnsi="Calibri" w:cs="Times New Roman"/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E0C"/>
    <w:pPr>
      <w:spacing w:line="240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E0C"/>
    <w:rPr>
      <w:rFonts w:ascii="Calibri" w:eastAsia="Calibri" w:hAnsi="Calibri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E0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058"/>
    <w:rPr>
      <w:rFonts w:asciiTheme="minorHAnsi" w:eastAsiaTheme="minorHAnsi" w:hAnsiTheme="minorHAnsi" w:cstheme="minorBid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058"/>
    <w:rPr>
      <w:rFonts w:ascii="Calibri" w:eastAsia="Calibri" w:hAnsi="Calibri" w:cs="Times New Roman"/>
      <w:b/>
      <w:bCs/>
      <w:sz w:val="20"/>
      <w:szCs w:val="20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9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6456CE-5290-4BA1-8EF0-5D5C86EC8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23</Words>
  <Characters>1908</Characters>
  <Application>Microsoft Office Word</Application>
  <DocSecurity>0</DocSecurity>
  <Lines>73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ine</dc:creator>
  <cp:lastModifiedBy>LTACHADO</cp:lastModifiedBy>
  <cp:revision>13</cp:revision>
  <dcterms:created xsi:type="dcterms:W3CDTF">2017-11-24T08:54:00Z</dcterms:created>
  <dcterms:modified xsi:type="dcterms:W3CDTF">2018-01-30T03:30:00Z</dcterms:modified>
</cp:coreProperties>
</file>